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C04B8" w14:textId="36E9F549" w:rsidR="006127A4" w:rsidRDefault="006127A4">
      <w:pPr>
        <w:rPr>
          <w:b/>
          <w:bCs/>
          <w:u w:val="single"/>
        </w:rPr>
      </w:pPr>
      <w:r w:rsidRPr="006127A4">
        <w:rPr>
          <w:b/>
          <w:bCs/>
          <w:u w:val="single"/>
        </w:rPr>
        <w:t>Supporting Information 1 – Diabetes Medications in CNICS</w:t>
      </w:r>
    </w:p>
    <w:p w14:paraId="4873B09C" w14:textId="77777777" w:rsidR="006127A4" w:rsidRPr="006127A4" w:rsidRDefault="006127A4">
      <w:pPr>
        <w:rPr>
          <w:b/>
          <w:bCs/>
          <w:u w:val="single"/>
        </w:rPr>
      </w:pPr>
    </w:p>
    <w:p w14:paraId="1172FEBC" w14:textId="03A320D5" w:rsidR="00C50EC7" w:rsidRDefault="00C50E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50EC7" w14:paraId="330148FE" w14:textId="77777777" w:rsidTr="00C50EC7">
        <w:tc>
          <w:tcPr>
            <w:tcW w:w="9350" w:type="dxa"/>
          </w:tcPr>
          <w:p w14:paraId="6E64FB15" w14:textId="29FBE5D3" w:rsidR="00C50EC7" w:rsidRPr="00C50EC7" w:rsidRDefault="00C50EC7" w:rsidP="00C50EC7">
            <w:pPr>
              <w:jc w:val="center"/>
              <w:rPr>
                <w:b/>
                <w:bCs/>
              </w:rPr>
            </w:pPr>
            <w:r w:rsidRPr="00C50EC7">
              <w:rPr>
                <w:b/>
                <w:bCs/>
              </w:rPr>
              <w:t>Medications specific to diabetes considered in CNICS</w:t>
            </w:r>
          </w:p>
        </w:tc>
      </w:tr>
      <w:tr w:rsidR="00C50EC7" w14:paraId="41F9EE42" w14:textId="77777777" w:rsidTr="00C50EC7">
        <w:tc>
          <w:tcPr>
            <w:tcW w:w="9350" w:type="dxa"/>
          </w:tcPr>
          <w:p w14:paraId="535A158F" w14:textId="1F5822B5" w:rsidR="00C50EC7" w:rsidRDefault="00C50EC7">
            <w:r w:rsidRPr="00D84F4E">
              <w:t xml:space="preserve">Metformin + </w:t>
            </w:r>
            <w:proofErr w:type="spellStart"/>
            <w:r w:rsidRPr="00D84F4E">
              <w:t>Saxagliptin</w:t>
            </w:r>
            <w:proofErr w:type="spellEnd"/>
            <w:r w:rsidRPr="00D84F4E">
              <w:t xml:space="preserve">; Metformin + Sitagliptin; Metformin + Repaglinide; </w:t>
            </w:r>
            <w:proofErr w:type="spellStart"/>
            <w:r w:rsidRPr="00D84F4E">
              <w:t>Alogliptin</w:t>
            </w:r>
            <w:proofErr w:type="spellEnd"/>
            <w:r w:rsidRPr="00D84F4E">
              <w:t xml:space="preserve">; Linagliptin; </w:t>
            </w:r>
            <w:proofErr w:type="spellStart"/>
            <w:r w:rsidRPr="00D84F4E">
              <w:t>Saxagliptin</w:t>
            </w:r>
            <w:proofErr w:type="spellEnd"/>
            <w:r w:rsidRPr="00D84F4E">
              <w:t xml:space="preserve">; Sitagliptin; Albiglutide; Dulaglutide; Insulin; </w:t>
            </w:r>
            <w:proofErr w:type="spellStart"/>
            <w:r w:rsidRPr="00D84F4E">
              <w:t>Nateglinide</w:t>
            </w:r>
            <w:proofErr w:type="spellEnd"/>
            <w:r w:rsidRPr="00D84F4E">
              <w:t xml:space="preserve">; Repaglinide; Pramlintide; Exenatide; Liraglutide; Canagliflozin; Dapagliflozin; Empagliflozin; Chlorpropamide; Glimepiride; Glipizide; Glipizide </w:t>
            </w:r>
            <w:proofErr w:type="gramStart"/>
            <w:r w:rsidRPr="00D84F4E">
              <w:t>extended-release</w:t>
            </w:r>
            <w:proofErr w:type="gramEnd"/>
            <w:r w:rsidRPr="00D84F4E">
              <w:t>; Glyburide; Tolazamide; Tolbutamide; Glyburide + Metformin; Pioglitazone + Glimepiride</w:t>
            </w:r>
            <w:r>
              <w:t xml:space="preserve">. Diabetes management medications captured in CNICS are: </w:t>
            </w:r>
            <w:r w:rsidRPr="00D84F4E">
              <w:t xml:space="preserve">Acarbose; Miglitol; Metformin; Metformin + Pioglitazone; Metformin + Rosiglitazone; Pioglitazone; Rosiglitazone; </w:t>
            </w:r>
            <w:proofErr w:type="spellStart"/>
            <w:r w:rsidRPr="00D84F4E">
              <w:t>Troglitazon</w:t>
            </w:r>
            <w:proofErr w:type="spellEnd"/>
          </w:p>
        </w:tc>
      </w:tr>
    </w:tbl>
    <w:p w14:paraId="242F3724" w14:textId="77777777" w:rsidR="00C50EC7" w:rsidRDefault="00C50EC7"/>
    <w:sectPr w:rsidR="00C50EC7" w:rsidSect="00CD1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A4"/>
    <w:rsid w:val="000202BF"/>
    <w:rsid w:val="00034C57"/>
    <w:rsid w:val="000B556A"/>
    <w:rsid w:val="001205A4"/>
    <w:rsid w:val="00121F90"/>
    <w:rsid w:val="001336FB"/>
    <w:rsid w:val="00137E80"/>
    <w:rsid w:val="00153BA5"/>
    <w:rsid w:val="0015530E"/>
    <w:rsid w:val="00163919"/>
    <w:rsid w:val="001A0952"/>
    <w:rsid w:val="001B633D"/>
    <w:rsid w:val="001D1158"/>
    <w:rsid w:val="001E6247"/>
    <w:rsid w:val="002259F8"/>
    <w:rsid w:val="00250E6D"/>
    <w:rsid w:val="0027339F"/>
    <w:rsid w:val="00286B6E"/>
    <w:rsid w:val="002C158D"/>
    <w:rsid w:val="002D0842"/>
    <w:rsid w:val="00375A4B"/>
    <w:rsid w:val="003E5717"/>
    <w:rsid w:val="00415C94"/>
    <w:rsid w:val="004353EA"/>
    <w:rsid w:val="00457EB7"/>
    <w:rsid w:val="0047770B"/>
    <w:rsid w:val="00486228"/>
    <w:rsid w:val="0048686D"/>
    <w:rsid w:val="004B2828"/>
    <w:rsid w:val="004F5B1C"/>
    <w:rsid w:val="005007A8"/>
    <w:rsid w:val="00516266"/>
    <w:rsid w:val="005563EC"/>
    <w:rsid w:val="005678B1"/>
    <w:rsid w:val="005A6FA9"/>
    <w:rsid w:val="005C20BA"/>
    <w:rsid w:val="005F344E"/>
    <w:rsid w:val="006066B7"/>
    <w:rsid w:val="00607D92"/>
    <w:rsid w:val="006127A4"/>
    <w:rsid w:val="00674E3C"/>
    <w:rsid w:val="00676AD5"/>
    <w:rsid w:val="00686813"/>
    <w:rsid w:val="006C4002"/>
    <w:rsid w:val="007014AA"/>
    <w:rsid w:val="007108F7"/>
    <w:rsid w:val="00737596"/>
    <w:rsid w:val="00754793"/>
    <w:rsid w:val="00774F35"/>
    <w:rsid w:val="007C3226"/>
    <w:rsid w:val="007C473F"/>
    <w:rsid w:val="007C584A"/>
    <w:rsid w:val="007D5262"/>
    <w:rsid w:val="00802974"/>
    <w:rsid w:val="00805B68"/>
    <w:rsid w:val="0084412E"/>
    <w:rsid w:val="00853C15"/>
    <w:rsid w:val="00856838"/>
    <w:rsid w:val="008755AA"/>
    <w:rsid w:val="008A13A6"/>
    <w:rsid w:val="008A25A7"/>
    <w:rsid w:val="008C1133"/>
    <w:rsid w:val="008E7559"/>
    <w:rsid w:val="00912B57"/>
    <w:rsid w:val="0092090C"/>
    <w:rsid w:val="0092740F"/>
    <w:rsid w:val="009A61DB"/>
    <w:rsid w:val="009C00AA"/>
    <w:rsid w:val="00A0568D"/>
    <w:rsid w:val="00A1097B"/>
    <w:rsid w:val="00A324AD"/>
    <w:rsid w:val="00A347FE"/>
    <w:rsid w:val="00A63659"/>
    <w:rsid w:val="00A950DA"/>
    <w:rsid w:val="00AD216D"/>
    <w:rsid w:val="00AF5046"/>
    <w:rsid w:val="00AF52CC"/>
    <w:rsid w:val="00B80FA9"/>
    <w:rsid w:val="00BC4BE1"/>
    <w:rsid w:val="00C0186E"/>
    <w:rsid w:val="00C2369B"/>
    <w:rsid w:val="00C23AA8"/>
    <w:rsid w:val="00C50EC7"/>
    <w:rsid w:val="00C6603D"/>
    <w:rsid w:val="00C72A51"/>
    <w:rsid w:val="00C8673F"/>
    <w:rsid w:val="00CD1766"/>
    <w:rsid w:val="00CE0B8C"/>
    <w:rsid w:val="00CE14EB"/>
    <w:rsid w:val="00CF0B60"/>
    <w:rsid w:val="00CF0EFC"/>
    <w:rsid w:val="00D04911"/>
    <w:rsid w:val="00D32B40"/>
    <w:rsid w:val="00D516C6"/>
    <w:rsid w:val="00D67D7D"/>
    <w:rsid w:val="00D747B4"/>
    <w:rsid w:val="00D97CE8"/>
    <w:rsid w:val="00DF0962"/>
    <w:rsid w:val="00DF4B1E"/>
    <w:rsid w:val="00E15C65"/>
    <w:rsid w:val="00E9610F"/>
    <w:rsid w:val="00E96318"/>
    <w:rsid w:val="00EC1B1A"/>
    <w:rsid w:val="00EE222A"/>
    <w:rsid w:val="00EF01AB"/>
    <w:rsid w:val="00F105DA"/>
    <w:rsid w:val="00F33232"/>
    <w:rsid w:val="00F33E26"/>
    <w:rsid w:val="00F46CB5"/>
    <w:rsid w:val="00F5244F"/>
    <w:rsid w:val="00FA2C86"/>
    <w:rsid w:val="00FC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0EDE8"/>
  <w14:defaultImageDpi w14:val="32767"/>
  <w15:chartTrackingRefBased/>
  <w15:docId w15:val="{7B5E4F59-4648-BD44-B78C-EF61BC55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E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Gosiker</dc:creator>
  <cp:keywords/>
  <dc:description/>
  <cp:lastModifiedBy>Bennett Gosiker</cp:lastModifiedBy>
  <cp:revision>2</cp:revision>
  <dcterms:created xsi:type="dcterms:W3CDTF">2020-05-24T02:24:00Z</dcterms:created>
  <dcterms:modified xsi:type="dcterms:W3CDTF">2020-06-08T03:15:00Z</dcterms:modified>
</cp:coreProperties>
</file>